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Arial" w:ascii="Arial" w:hAnsi="Arial"/>
          <w:b/>
          <w:sz w:val="24"/>
          <w:szCs w:val="24"/>
        </w:rPr>
        <w:t>Additional File 2. Update 1:  Literature search strategies: 1999 – 2008.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Ovid MEDLINE(R) &lt;1996 to July Week 4 2008&gt; Search Strategy: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ammography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vaginal smears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occult blood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sigmoidoscopy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colonoscopy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rostate-specific antigen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mmogra*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ervical smear or cervical screen*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ap smear or pap test*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apanicolaou smear or papanicolaou test*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vagina* smear*.mp. (6591)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fobt or fecal occult blood test* or faecal occult blood test* or occult blood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igmoidoscopy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rostate-specific antigen* or psa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acceptance of health care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hysician-patient relations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knowledge, attitudes, practice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ersuasive communication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 education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ealth promotion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compliance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participation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24-25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ta-analysis as topic/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ta analysis.pt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* or metaanaly*).tw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systematic review* or pooled analy* or statistical pooling or mathematical pooling or statistical summar* or mathematical summar* or quantitative synthes?s or quantitative overview).tw. (15351)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* or overview?)).tw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exp review literature as topic/ or review.pt. or exp review/) and systematic.tw. (18923)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27-32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* or bibliograph* or hand-search* or relevant journals or manual search*).ab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election criteria or data extraction or quality assessment or jadad scale or methodological quality).ab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tudy adj selection).ab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6 or 37 or 34 or 35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view.pt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8 and 39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ndom*.mp. or Randomized controlled trial.pt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1 not review.pt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3 or 40 or 42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mment or letter or editorial or note or erratum or short survey or news or newspaper article or patient education handout or case report or historical article).pt.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3 not 44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1-15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16-23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6 and (47 or 26) and 45 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mit 48 to (english language and humans and yr="1999 - 2008")</w:t>
      </w:r>
    </w:p>
    <w:p>
      <w:pPr>
        <w:pStyle w:val="PlainText"/>
        <w:numPr>
          <w:ilvl w:val="1"/>
          <w:numId w:val="7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9 not animal/ </w:t>
      </w:r>
    </w:p>
    <w:p>
      <w:pPr>
        <w:pStyle w:val="PlainText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atabase: EMBASE &lt;1996 to 2008 Week 32&gt; Search Strategy: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ncer screening.mp. or Cancer Screening/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ammography/ or mammogra*.mp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Vagina Smear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(cervical or pap* or vagina*) adj (smear* or screen* or test*)).mp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igmoidoscopy.mp. or exp SIGMOIDOSCOPY/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or exp COLONOSCOPY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fobt or fecal occult blood test or faecal occult blood test or occult blood).mp. or exp Occult Blood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sa or (prostate adj specific adj antigen)).mp. or exp Prostate-Specific Antigen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or 2 or 3 or 4 or 5 or 6 or 7 or 8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Compliance/ or Patient Information/ or Doctor Patient Relation/ or exp Patient Participation/ or Cancer Patient/ or Patient Satisfaction/ or Patient Attitude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ersuasive communication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 Education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ealth Promotion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0 or 11 or 12 or 13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5 or 16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eta Analysis/ or exp "Systematic Review"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$ or metaanaly$).tw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$ or pooled analy$ or statistical pooling or mathematical pooling or statistical summar$ or mathematical summar$ or quantitative synthes?s or quantitative overview).tw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$ or overview?)).tw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"Review"/ or review.pt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or selection criteria or data extraction or quality assessment or jadad scale or methodological quality).ab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tudy adj selection).ab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$ or bibliograph$ or hand-search$ or relevant journals or manual search$).ab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2 and (23 or 24 or 25 or 26)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ndom*.mp. or randomized controlled trial.pt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8 not review.pt.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editorial or note or letter erratum or short survey).pt. or abstract report/ or letter/ or case study/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or 19 or 20 or 21 or 27 or 29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1 not 30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9 and (14 or 17) and 32 </w:t>
      </w:r>
    </w:p>
    <w:p>
      <w:pPr>
        <w:pStyle w:val="PlainText"/>
        <w:numPr>
          <w:ilvl w:val="1"/>
          <w:numId w:val="1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33 to (human and english language and yr="1999 - 2008") </w:t>
      </w:r>
    </w:p>
    <w:p>
      <w:pPr>
        <w:pStyle w:val="PlainText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INAHL - Cumulative Index to Nursing &amp; Allied Health Literature &lt;1982 to August Week 1 2008&gt; Search Strategy: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mmogra*.mp. or exp Mammography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igmoidoscopy.mp. or exp SIGMOIDOSCOPY/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or exp COLONOSCOPY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(cervical or pap* or vagina*) adj (smear* or screen* or test*)).mp. or exp Cervical Smears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fobt or fecal occult blood test or faecal occult blood test or occult blood).mp. or exp Occult Blood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sa or (prostate adj specific adj antigen)).mp. or exp Prostate-Specific Antigen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xp Cancer Screening/ or cancer screen*.mp.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or 2 or 3 or 4 or 5 or 6 or 7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rofessional-patient relations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 Education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ealth Promotion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Compliance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nsumer participation/ or preventive health care/ or women's health services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9 or 10 or 11 or 12 or 13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5 or 16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ta Analysis/ or (meta-analy* or metaanaly* or (meta adj analy*)).mp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* or pooled analy* or statistical pooling or mathematical pooling or statistical summar* or mathematical summar* or quantitative synthes?s or quantitative overview).mp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* or overview?)).mp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"Literature Review"/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or 19 or 21 or 21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* or bibliograph* or hand-search* or relevant journals or manual search*).ab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election criteria or data extraction or quality assessment or jadad scale or methodological quality).ab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tudy adj selection).ab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3 or 24 or 25 or 26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view.pt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7 and 28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linical Trials/ or random*.mp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0 not review.pt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2 or 29 or 31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mment or letter or editorial or note or erratum or short survey or news or newspaper article or patient education handout or case report or historical article).pt.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2 not 33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8 and (14 or 17) and 34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35 to english </w:t>
      </w:r>
    </w:p>
    <w:p>
      <w:pPr>
        <w:pStyle w:val="PlainText"/>
        <w:numPr>
          <w:ilvl w:val="1"/>
          <w:numId w:val="4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mit 36 to yr="1999 - 2008"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atabase: PsycINFO &lt;1985 to July Week 5 2008&gt; Search Strategy: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Cancer Screening/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mmogra*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(papanicolaou or pap or cervical or vaginal) adj (smear* or test*)).mp.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fobt or fecal occult blood test or faecal occult blood test or occult blood).mp.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igmoidoscopy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(prostate adj specific adj antigen) or psa).mp.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or 2 or 3 or 4 or 5 or 6 or 7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reatment compliance/ or client attitudes/ or client education/ or client participation/ or treatment barriers/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rapeutic processes/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ealth attitudes/ or health behavior/ or health knowledge/ or health promotion/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ersuasive communication/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ublic service announcements/ or health promotion/ or mass media/ or prevention/ or public health/ (27954)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9 or 10 or 11 or 12 or 13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5 or 16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* or meta-analy* or metaanaly*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* or pooled analy* or statistical pooling or mathematical pooling or statistical summar* or mathematical summar* or quantitative synthes?s or quantitative overview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* or overview?)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or 19 or 20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* or bibliograph* or hand-search* or relevant journals or manual search*).ab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selection criteria or data extraction or quality assessment or jadad scale or methodological quality).ab.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study adj selection).ab.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2 or 23 or 24 or 25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CT or random*).mp.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1 or 26 or 27 (1872898)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8 and (14 or 17) and 28 </w:t>
      </w:r>
    </w:p>
    <w:p>
      <w:p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29 to yr="1999 - 2008"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PlainText"/>
        <w:numPr>
          <w:ilvl w:val="1"/>
          <w:numId w:val="6"/>
        </w:numPr>
        <w:ind w:left="360" w:hanging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30 to human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ppendix 2. Update 2:  Literature search strategies continued: 2008 – 2010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Ovid MEDLINE(R) &lt;1996 to May Week 1 2010&gt; Search Strategy: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ammography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vaginal smears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occult blood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sigmoidoscopy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colonoscopy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rostate-specific antigen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mmogra*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ervical smear or cervical screen*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ap smear or pap test*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apanicolaou smear or papanicolaou test*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vagina* smear*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fobt or fecal occult blood test* or faecal occult blood test* or occult blood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igmoidoscopy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rostate-specific antigen* or psa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acceptance of health care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hysician-patient relations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knowledge, attitudes, practice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ersuasive communication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 education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ealth promotion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compliance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participation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24-25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ta-analysis as topic/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eta analysis.pt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* or metaanaly*).tw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* or pooled analy* or statistical pooling or mathematical pooling or statistical summar* or mathematical summar* or quantitative synthes?s or quantitative overview).tw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* or overview?)).tw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exp review literature as topic/ or review.pt. or exp review/) and systematic.tw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27-32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* or bibliograph* or hand-search* or relevant journals or manual search*).ab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election criteria or data extraction or quality assessment or jadad scale or methodological quality).ab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tudy adj selection).ab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6 or 37 or 34 or 35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view.pt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8 and 39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ndom*.mp. or Randomized controlled trial.pt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1 not review.pt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3 or 40 or 42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mment or letter or editorial or note or erratum or short survey or news or newspaper article or patient education handout or case report or historical article).pt.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3 not 44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1-15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or/16-23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6 and (47 or 26) and 45 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mit 48 to (english language and yr="2008 - 2010")</w:t>
      </w:r>
    </w:p>
    <w:p>
      <w:pPr>
        <w:pStyle w:val="PlainText"/>
        <w:numPr>
          <w:ilvl w:val="0"/>
          <w:numId w:val="3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49 not animal/ </w:t>
      </w:r>
    </w:p>
    <w:p>
      <w:pPr>
        <w:pStyle w:val="PlainText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atabase: EMBASE &lt;1996 to 2010 Week 20&gt; Search Strategy: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ancer screening.mp. or Cancer Screening/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ammography/ or mammogra*.mp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Vagina Smear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(cervical or pap* or vagina*) adj (smear* or screen* or test*)).mp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igmoidoscopy.mp. or exp SIGMOIDOSCOPY/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or exp COLONOSCOPY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fobt or fecal occult blood test or faecal occult blood test or occult blood).mp. or exp Occult Blood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psa or (prostate adj specific adj antigen)).mp. or exp Prostate-Specific Antigen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or 2 or 3 or 4 or 5 or 6 or 7 or 8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Patient Compliance/ or Patient Information/ or Doctor Patient Relation/ or exp Patient Participation/ or Cancer Patient/ or Patient Satisfaction/ or Patient Attitude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ersuasive communication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atient Education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ealth Promotion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0 or 11 or 12 or 13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5 or 16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Meta Analysis/ or exp "Systematic Review"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$ or metaanaly$).tw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$ or pooled analy$ or statistical pooling or mathematical pooling or statistical summar$ or mathematical summar$ or quantitative synthes?s or quantitative overview).tw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$ or overview?)).tw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"Review"/ or review.pt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or selection criteria or data extraction or quality assessment or jadad scale or methodological quality).ab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tudy adj selection).ab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$ or bibliograph$ or hand-search$ or relevant journals or manual search$).ab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2 and (23 or 24 or 25 or 26)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andom*.mp. or randomized controlled trial.pt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8 not review.pt.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editorial or note or letter erratum or short survey).pt. or abstract report/ or letter/ or case study/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or 19 or 20 or 21 or 27 or 29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31 not 30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9 and (14 or 17) and 32 </w:t>
      </w:r>
    </w:p>
    <w:p>
      <w:pPr>
        <w:pStyle w:val="PlainText"/>
        <w:numPr>
          <w:ilvl w:val="0"/>
          <w:numId w:val="2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33 to (human and english language and yr="2008 - 2010") </w:t>
      </w:r>
    </w:p>
    <w:p>
      <w:pPr>
        <w:pStyle w:val="PlainText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atabase: PsycINFO &lt;1985 to May Week 1 2010&gt; Search Strategy: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exp Cancer Screening/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mammogra*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(papanicolaou or pap or cervical or vaginal) adj (smear* or test*)).mp.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fobt or fecal occult blood test or faecal occult blood test or occult blood).mp.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igmoidoscopy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olonoscopy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(prostate adj specific adj antigen) or psa).mp.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 or 2 or 3 or 4 or 5 or 6 or 7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reatment compliance/ or client attitudes/ or client education/ or client participation/ or treatment barriers/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herapeutic processes/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ealth attitudes/ or health behavior/ or health knowledge/ or health promotion/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ersuasive communication/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public service announcements/ or health promotion/ or mass media/ or prevention/ or public health/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9 or 10 or 11 or 12 or 13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ccept* or adher* or apathy or attend* or attitude* or barrier* or behavio* or compli* or comply* or consent* or cooperat* or dropout* or drop* out* or improv* or increas* or incidence or motivat* or nonattend* or non-attend* or nonrespon* or non-respon* or particip* or prev?lence or promot* or refus* or respon* or satisf* or takeup* or uptake or utili*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adopt* or alert* or appointment* or audit* or campaign* or community or counsel* or decision aid* or educat* or feedback or home visit* or hotline or invit* or intervention* or letter* or mail* or media or phone or office system prompt* or opinion leader* or questionnaire* or risk factor assessment* or recall or recruit* or reminder* or reminder system* or self-refer* or send or sent or strateg* or telephon* or training or video*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5 or 16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meta analy* or meta-analy* or metaanaly*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review* or pooled analy* or statistical pooling or mathematical pooling or statistical summar* or mathematical summar* or quantitative synthes?s or quantitative overview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systematic adj (review* or overview?)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8 or 19 or 20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cochrane or embase or psychlit or psyclit or psychinfo or psycinfo or cinahl or cinhal or science citation index or scisearch or bids or sigle or cancerlit).ab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eference list* or bibliograph* or hand-search* or relevant journals or manual search*).ab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selection criteria or data extraction or quality assessment or jadad scale or methodological quality).ab.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(study adj selection).ab.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2 or 23 or 24 or 25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(RCT or random*).mp.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1 or 26 or 27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8 and (14 or 17) and 28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limit 29 to yr="2008 - 2010" </w:t>
      </w:r>
    </w:p>
    <w:p>
      <w:pPr>
        <w:pStyle w:val="PlainText"/>
        <w:numPr>
          <w:ilvl w:val="0"/>
          <w:numId w:val="5"/>
        </w:numPr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mit 30 to human</w:t>
      </w:r>
    </w:p>
    <w:p>
      <w:pPr>
        <w:pStyle w:val="Normal"/>
        <w:autoSpaceDE w:val="false"/>
        <w:jc w:val="left"/>
        <w:rPr>
          <w:rFonts w:ascii="Arial Narrow" w:hAnsi="Arial Narrow" w:cs="Arial"/>
          <w:b/>
          <w:b/>
          <w:i/>
          <w:i/>
          <w:sz w:val="16"/>
          <w:szCs w:val="16"/>
        </w:rPr>
      </w:pPr>
      <w:r>
        <w:rPr>
          <w:rFonts w:cs="Arial" w:ascii="Arial Narrow" w:hAnsi="Arial Narrow"/>
          <w:b/>
          <w:i/>
          <w:sz w:val="16"/>
          <w:szCs w:val="16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>
        <w:rFonts w:cs="Courier New" w:ascii="Courier New" w:hAnsi="Courier New"/>
      </w:rPr>
      <w:fldChar w:fldCharType="begin"/>
    </w:r>
    <w:r>
      <w:rPr>
        <w:rFonts w:cs="Courier New" w:ascii="Courier New" w:hAnsi="Courier New"/>
      </w:rPr>
      <w:instrText xml:space="preserve"> PAGE </w:instrText>
    </w:r>
    <w:r>
      <w:rPr>
        <w:rFonts w:cs="Courier New" w:ascii="Courier New" w:hAnsi="Courier New"/>
      </w:rPr>
      <w:fldChar w:fldCharType="separate"/>
    </w:r>
    <w:r>
      <w:rPr>
        <w:rFonts w:cs="Courier New" w:ascii="Courier New" w:hAnsi="Courier New"/>
      </w:rPr>
      <w:t>5</w:t>
    </w:r>
    <w:r>
      <w:rPr>
        <w:rFonts w:cs="Courier New" w:ascii="Courier New" w:hAnsi="Courier New"/>
      </w:rPr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ourier New" w:hAnsi="Courier New" w:cs="Courier New"/>
      </w:rPr>
    </w:pPr>
    <w:r>
      <w:rPr>
        <w:rFonts w:cs="Courier New" w:ascii="Courier New" w:hAnsi="Courier New"/>
      </w:rPr>
      <w:fldChar w:fldCharType="begin"/>
    </w:r>
    <w:r>
      <w:rPr>
        <w:rFonts w:cs="Courier New" w:ascii="Courier New" w:hAnsi="Courier New"/>
      </w:rPr>
      <w:instrText xml:space="preserve"> PAGE </w:instrText>
    </w:r>
    <w:r>
      <w:rPr>
        <w:rFonts w:cs="Courier New" w:ascii="Courier New" w:hAnsi="Courier New"/>
      </w:rPr>
      <w:fldChar w:fldCharType="separate"/>
    </w:r>
    <w:r>
      <w:rPr>
        <w:rFonts w:cs="Courier New" w:ascii="Courier New" w:hAnsi="Courier New"/>
      </w:rPr>
      <w:t>9</w:t>
    </w:r>
    <w:r>
      <w:rPr>
        <w:rFonts w:cs="Courier New" w:ascii="Courier New" w:hAnsi="Courier New"/>
      </w:rPr>
      <w:fldChar w:fldCharType="end"/>
    </w:r>
  </w:p>
  <w:p>
    <w:pPr>
      <w:pStyle w:val="Footer"/>
      <w:rPr>
        <w:rFonts w:ascii="Courier New" w:hAnsi="Courier New" w:cs="Courier New"/>
      </w:rPr>
    </w:pPr>
    <w:r>
      <w:rPr>
        <w:rFonts w:cs="Courier New" w:ascii="Courier New" w:hAnsi="Courier New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  <w:b w:val="false"/>
      <w:i w:val="false"/>
      <w:sz w:val="22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Trebuchet MS" w:hAnsi="Trebuchet MS" w:cs="Trebuchet MS"/>
      <w:sz w:val="20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  <w:lang w:val="en-C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CA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  <w:lang w:val="en-CA"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  <w:lang w:val="en-C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9:08:00Z</dcterms:created>
  <dc:creator>Brouwers, Melissa</dc:creator>
  <dc:description/>
  <cp:keywords/>
  <dc:language>en-US</dc:language>
  <cp:lastModifiedBy>Lava</cp:lastModifiedBy>
  <cp:lastPrinted>2010-10-08T15:42:00Z</cp:lastPrinted>
  <dcterms:modified xsi:type="dcterms:W3CDTF">2011-09-23T18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78358133</vt:r8>
  </property>
</Properties>
</file>